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6BECC" w14:textId="77777777" w:rsidR="00E9292C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>Supplementary Table 1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Accuracy (ACC) of different classifiers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>estimated using 5-fold cross-va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lidation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>on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RB198 and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140C129E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3EE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C10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CA8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DA6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9BC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CB3A21" w:rsidRPr="00043CB2" w14:paraId="4E82A258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F6A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B0B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479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01F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0453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5</w:t>
            </w:r>
          </w:p>
        </w:tc>
      </w:tr>
      <w:tr w:rsidR="00CB3A21" w:rsidRPr="00043CB2" w14:paraId="4502FD0E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DAA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9DA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C6B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2DE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F0A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9</w:t>
            </w:r>
          </w:p>
        </w:tc>
      </w:tr>
      <w:tr w:rsidR="00CB3A21" w:rsidRPr="00043CB2" w14:paraId="18DFEC91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E49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55C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2E4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06C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CCF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CB3A21" w:rsidRPr="00043CB2" w14:paraId="635EA64C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244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B5E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2D0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169F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AAA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7</w:t>
            </w:r>
          </w:p>
        </w:tc>
      </w:tr>
      <w:tr w:rsidR="00CB3A21" w:rsidRPr="00043CB2" w14:paraId="0F4D41F3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9A49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B2D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D78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D4F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FFA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7</w:t>
            </w:r>
          </w:p>
        </w:tc>
      </w:tr>
      <w:tr w:rsidR="00CB3A21" w:rsidRPr="00043CB2" w14:paraId="5FDBB8CA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B51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D99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3BB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D9F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7D3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4</w:t>
            </w:r>
          </w:p>
        </w:tc>
      </w:tr>
      <w:tr w:rsidR="00CB3A21" w:rsidRPr="00043CB2" w14:paraId="4B93F022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95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81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D72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68C9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AA8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1</w:t>
            </w:r>
          </w:p>
        </w:tc>
      </w:tr>
      <w:tr w:rsidR="00CB3A21" w:rsidRPr="00043CB2" w14:paraId="6D95985E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2232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379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925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2E9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EFB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1</w:t>
            </w:r>
          </w:p>
        </w:tc>
      </w:tr>
      <w:tr w:rsidR="00CB3A21" w:rsidRPr="00043CB2" w14:paraId="6BC92ECD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2F0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1A8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7D1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887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2423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CB3A21" w:rsidRPr="00043CB2" w14:paraId="3D6D1A88" w14:textId="77777777" w:rsidTr="00CB3A2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516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71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707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0DDA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136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8</w:t>
            </w:r>
          </w:p>
        </w:tc>
      </w:tr>
    </w:tbl>
    <w:p w14:paraId="1D9F98CB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EB55EDE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F052A30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4304E79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Sensitivity (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CB3A21">
        <w:rPr>
          <w:rFonts w:asciiTheme="majorBidi" w:hAnsiTheme="majorBidi" w:cstheme="majorBidi"/>
          <w:i/>
          <w:iCs/>
          <w:sz w:val="24"/>
          <w:szCs w:val="24"/>
          <w:vertAlign w:val="subscript"/>
          <w:lang w:bidi="ar-EG"/>
        </w:rPr>
        <w:t>n</w:t>
      </w:r>
      <w:proofErr w:type="spellEnd"/>
      <w:r w:rsidRPr="00CB3A21">
        <w:rPr>
          <w:rFonts w:asciiTheme="majorBidi" w:hAnsiTheme="majorBidi" w:cstheme="majorBidi"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of different classifiers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 xml:space="preserve">estimated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using 5-fold </w:t>
      </w:r>
      <w:proofErr w:type="gramStart"/>
      <w:r w:rsidRPr="00CB3A21">
        <w:rPr>
          <w:rFonts w:asciiTheme="majorBidi" w:hAnsiTheme="majorBidi" w:cstheme="majorBidi"/>
          <w:sz w:val="24"/>
          <w:szCs w:val="24"/>
          <w:lang w:bidi="ar-EG"/>
        </w:rPr>
        <w:t>cross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validation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>on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RB198 and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1E8346A7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C6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42E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393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6C9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D23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CB3A21" w:rsidRPr="00043CB2" w14:paraId="11AF8D78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3C0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A2D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FFF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F20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E8B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3</w:t>
            </w:r>
          </w:p>
        </w:tc>
      </w:tr>
      <w:tr w:rsidR="00CB3A21" w:rsidRPr="00043CB2" w14:paraId="00707CE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CC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E41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1C1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90B9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03A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5</w:t>
            </w:r>
          </w:p>
        </w:tc>
      </w:tr>
      <w:tr w:rsidR="00CB3A21" w:rsidRPr="00043CB2" w14:paraId="6231597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B8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06B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8AD9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527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87F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0</w:t>
            </w:r>
          </w:p>
        </w:tc>
      </w:tr>
      <w:tr w:rsidR="00CB3A21" w:rsidRPr="00043CB2" w14:paraId="2EB1B77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B1BA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E65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732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111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CD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0</w:t>
            </w:r>
          </w:p>
        </w:tc>
      </w:tr>
      <w:tr w:rsidR="00CB3A21" w:rsidRPr="00043CB2" w14:paraId="69B3188D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244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B66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000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2D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5C5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6</w:t>
            </w:r>
          </w:p>
        </w:tc>
      </w:tr>
      <w:tr w:rsidR="00CB3A21" w:rsidRPr="00043CB2" w14:paraId="6A920917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BEFA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49E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B90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0B26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B26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7</w:t>
            </w:r>
          </w:p>
        </w:tc>
      </w:tr>
      <w:tr w:rsidR="00CB3A21" w:rsidRPr="00043CB2" w14:paraId="16C5F6A0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9D1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084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3BD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D1B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241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9</w:t>
            </w:r>
          </w:p>
        </w:tc>
      </w:tr>
      <w:tr w:rsidR="00CB3A21" w:rsidRPr="00043CB2" w14:paraId="6665DD63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060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2E2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BEE1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96A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5BF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1</w:t>
            </w:r>
          </w:p>
        </w:tc>
      </w:tr>
      <w:tr w:rsidR="00CB3A21" w:rsidRPr="00043CB2" w14:paraId="2D9542E0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0F0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821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D63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F3B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978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5</w:t>
            </w:r>
          </w:p>
        </w:tc>
      </w:tr>
      <w:tr w:rsidR="00CB3A21" w:rsidRPr="00043CB2" w14:paraId="08A5B07F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D63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A9C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16D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8D31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A6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2</w:t>
            </w:r>
          </w:p>
        </w:tc>
      </w:tr>
    </w:tbl>
    <w:p w14:paraId="57709D26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649B0AB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40B5F3F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351C688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533A36A8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Specificity (S</w:t>
      </w:r>
      <w:r w:rsidRPr="00CB3A21">
        <w:rPr>
          <w:rFonts w:asciiTheme="majorBidi" w:hAnsiTheme="majorBidi" w:cstheme="majorBidi"/>
          <w:i/>
          <w:iCs/>
          <w:sz w:val="24"/>
          <w:szCs w:val="24"/>
          <w:vertAlign w:val="subscript"/>
          <w:lang w:bidi="ar-EG"/>
        </w:rPr>
        <w:t>p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>of different classifiers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 xml:space="preserve"> estimated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using 5-fold </w:t>
      </w:r>
      <w:proofErr w:type="gramStart"/>
      <w:r w:rsidRPr="00CB3A21">
        <w:rPr>
          <w:rFonts w:asciiTheme="majorBidi" w:hAnsiTheme="majorBidi" w:cstheme="majorBidi"/>
          <w:sz w:val="24"/>
          <w:szCs w:val="24"/>
          <w:lang w:bidi="ar-EG"/>
        </w:rPr>
        <w:t>cross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validation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>on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RB198 and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3F419B0C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B06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7CC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62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B2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309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CB3A21" w:rsidRPr="00043CB2" w14:paraId="1B43AF71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E9CF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AD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98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3EC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223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6</w:t>
            </w:r>
          </w:p>
        </w:tc>
      </w:tr>
      <w:tr w:rsidR="00CB3A21" w:rsidRPr="00043CB2" w14:paraId="694B1A4F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52E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1B0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640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8EB9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1B8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0</w:t>
            </w:r>
          </w:p>
        </w:tc>
      </w:tr>
      <w:tr w:rsidR="00CB3A21" w:rsidRPr="00043CB2" w14:paraId="0E713D5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2F2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C41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0AD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65D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997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CB3A21" w:rsidRPr="00043CB2" w14:paraId="0C3FC01B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83DA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0ED9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6DB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682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C1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CB3A21" w:rsidRPr="00043CB2" w14:paraId="1DEF2473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85CF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F9F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5EA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01A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C966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CB3A21" w:rsidRPr="00043CB2" w14:paraId="0422C6C9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13CF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E9B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1D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308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43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6</w:t>
            </w:r>
          </w:p>
        </w:tc>
      </w:tr>
      <w:tr w:rsidR="00CB3A21" w:rsidRPr="00043CB2" w14:paraId="7FEBC22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C2F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758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19F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8CE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126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2</w:t>
            </w:r>
          </w:p>
        </w:tc>
      </w:tr>
      <w:tr w:rsidR="00CB3A21" w:rsidRPr="00043CB2" w14:paraId="7F102E0F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D40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24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D8A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437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AF5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1</w:t>
            </w:r>
          </w:p>
        </w:tc>
      </w:tr>
      <w:tr w:rsidR="00CB3A21" w:rsidRPr="00043CB2" w14:paraId="6598242C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0204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240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F7F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315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DCE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9</w:t>
            </w:r>
          </w:p>
        </w:tc>
      </w:tr>
      <w:tr w:rsidR="00CB3A21" w:rsidRPr="00043CB2" w14:paraId="2C9DD2B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8F0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516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471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39A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EF6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0</w:t>
            </w:r>
          </w:p>
        </w:tc>
      </w:tr>
    </w:tbl>
    <w:p w14:paraId="3DA95234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3C376AD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CAC7FE6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0B3651C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4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Matthew's correlation coefficient (MCC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of different classifiers </w:t>
      </w:r>
      <w:r w:rsidR="00B16736">
        <w:rPr>
          <w:rFonts w:asciiTheme="majorBidi" w:hAnsiTheme="majorBidi" w:cstheme="majorBidi"/>
          <w:sz w:val="24"/>
          <w:szCs w:val="24"/>
          <w:lang w:bidi="ar-EG"/>
        </w:rPr>
        <w:t xml:space="preserve">estimated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using 5-fold </w:t>
      </w:r>
      <w:proofErr w:type="gramStart"/>
      <w:r w:rsidRPr="00CB3A21">
        <w:rPr>
          <w:rFonts w:asciiTheme="majorBidi" w:hAnsiTheme="majorBidi" w:cstheme="majorBidi"/>
          <w:sz w:val="24"/>
          <w:szCs w:val="24"/>
          <w:lang w:bidi="ar-EG"/>
        </w:rPr>
        <w:t>cross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validation for RB198 and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0BDB56C1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B2C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1F7A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8036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58E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919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CB3A21" w:rsidRPr="00043CB2" w14:paraId="19DACCF1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D83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4D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3B7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B8B1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393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2</w:t>
            </w:r>
          </w:p>
        </w:tc>
      </w:tr>
      <w:tr w:rsidR="00CB3A21" w:rsidRPr="00043CB2" w14:paraId="2E97F9C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FF9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D72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676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C6C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19B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8</w:t>
            </w:r>
          </w:p>
        </w:tc>
      </w:tr>
      <w:tr w:rsidR="00CB3A21" w:rsidRPr="00043CB2" w14:paraId="50F74A2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92D9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3C9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2C3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803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6FB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0</w:t>
            </w:r>
          </w:p>
        </w:tc>
      </w:tr>
      <w:tr w:rsidR="00CB3A21" w:rsidRPr="00043CB2" w14:paraId="17600DC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7F4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A63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A8BB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E77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91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2</w:t>
            </w:r>
          </w:p>
        </w:tc>
      </w:tr>
      <w:tr w:rsidR="00CB3A21" w:rsidRPr="00043CB2" w14:paraId="44E600C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31A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D3D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E3B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89F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96F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5</w:t>
            </w:r>
          </w:p>
        </w:tc>
      </w:tr>
      <w:tr w:rsidR="00CB3A21" w:rsidRPr="00043CB2" w14:paraId="0DBB213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DE87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C8E5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C997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7BE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07EE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7</w:t>
            </w:r>
          </w:p>
        </w:tc>
      </w:tr>
      <w:tr w:rsidR="00CB3A21" w:rsidRPr="00043CB2" w14:paraId="36E67BA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CFB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453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9092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D8C1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21ED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1</w:t>
            </w:r>
          </w:p>
        </w:tc>
      </w:tr>
      <w:tr w:rsidR="00CB3A21" w:rsidRPr="00043CB2" w14:paraId="4B50ED2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A25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E588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6AE6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C0E3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9B4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2</w:t>
            </w:r>
          </w:p>
        </w:tc>
      </w:tr>
      <w:tr w:rsidR="00CB3A21" w:rsidRPr="00043CB2" w14:paraId="463236E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E27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BB04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479F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56F6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D7B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6</w:t>
            </w:r>
          </w:p>
        </w:tc>
      </w:tr>
      <w:tr w:rsidR="00CB3A21" w:rsidRPr="00043CB2" w14:paraId="228831C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529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4809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666C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1F50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375A" w14:textId="77777777" w:rsidR="00CB3A21" w:rsidRPr="00CB3A21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3A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7</w:t>
            </w:r>
          </w:p>
        </w:tc>
      </w:tr>
    </w:tbl>
    <w:p w14:paraId="5DE9FD46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4A654CC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2C10054E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DA84A16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 w:rsidR="00072CD9">
        <w:rPr>
          <w:rFonts w:asciiTheme="majorBidi" w:hAnsiTheme="majorBidi" w:cstheme="majorBidi"/>
          <w:b/>
          <w:sz w:val="24"/>
          <w:szCs w:val="24"/>
        </w:rPr>
        <w:t>5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A075F3">
        <w:rPr>
          <w:rFonts w:asciiTheme="majorBidi" w:hAnsiTheme="majorBidi" w:cstheme="majorBidi"/>
          <w:sz w:val="24"/>
          <w:szCs w:val="24"/>
          <w:lang w:bidi="ar-EG"/>
        </w:rPr>
        <w:t xml:space="preserve">Accuracy (ACC) </w:t>
      </w:r>
      <w:r w:rsidRPr="00CB3A21">
        <w:rPr>
          <w:rFonts w:asciiTheme="majorBidi" w:hAnsiTheme="majorBidi" w:cstheme="majorBidi"/>
          <w:sz w:val="24"/>
          <w:szCs w:val="24"/>
          <w:lang w:bidi="ar-EG"/>
        </w:rPr>
        <w:t>comparisons of different classifiers trained using RB198 and tested using RB44 for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410CDEF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3C82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D4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CFE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DD3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332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072CD9" w:rsidRPr="00043CB2" w14:paraId="6F97D390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AEDA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98D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54E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6DF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CE0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6</w:t>
            </w:r>
          </w:p>
        </w:tc>
      </w:tr>
      <w:tr w:rsidR="00072CD9" w:rsidRPr="00043CB2" w14:paraId="6989CD5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2B68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046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CD0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299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212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5</w:t>
            </w:r>
          </w:p>
        </w:tc>
      </w:tr>
      <w:tr w:rsidR="00072CD9" w:rsidRPr="00043CB2" w14:paraId="0C74EE38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6ED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90C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93E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09E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FA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6</w:t>
            </w:r>
          </w:p>
        </w:tc>
      </w:tr>
      <w:tr w:rsidR="00072CD9" w:rsidRPr="00043CB2" w14:paraId="7C1DE82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9A2E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CD9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30C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A207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CEE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1</w:t>
            </w:r>
          </w:p>
        </w:tc>
      </w:tr>
      <w:tr w:rsidR="00072CD9" w:rsidRPr="00043CB2" w14:paraId="045715E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329C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54E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E22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257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FF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3</w:t>
            </w:r>
          </w:p>
        </w:tc>
      </w:tr>
      <w:tr w:rsidR="00072CD9" w:rsidRPr="00043CB2" w14:paraId="4ABB8C4A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D9BF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8E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592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CD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0DC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8</w:t>
            </w:r>
          </w:p>
        </w:tc>
      </w:tr>
      <w:tr w:rsidR="00072CD9" w:rsidRPr="00043CB2" w14:paraId="10E08C8D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D15F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DED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845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2FC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099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7</w:t>
            </w:r>
          </w:p>
        </w:tc>
      </w:tr>
      <w:tr w:rsidR="00072CD9" w:rsidRPr="00043CB2" w14:paraId="61105AB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BFC3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5AB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947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800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6EB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7</w:t>
            </w:r>
          </w:p>
        </w:tc>
      </w:tr>
      <w:tr w:rsidR="00072CD9" w:rsidRPr="00043CB2" w14:paraId="0E1F9D80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3941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3D3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4A1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402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C0B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5</w:t>
            </w:r>
          </w:p>
        </w:tc>
      </w:tr>
      <w:tr w:rsidR="00072CD9" w:rsidRPr="00043CB2" w14:paraId="1AE2CEA7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DE63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603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1FA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402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3897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5</w:t>
            </w:r>
          </w:p>
        </w:tc>
      </w:tr>
    </w:tbl>
    <w:p w14:paraId="0A1E8F53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16D0E89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FD37E20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F9A8217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 w:rsidR="00072CD9">
        <w:rPr>
          <w:rFonts w:asciiTheme="majorBidi" w:hAnsiTheme="majorBidi" w:cstheme="majorBidi"/>
          <w:b/>
          <w:sz w:val="24"/>
          <w:szCs w:val="24"/>
        </w:rPr>
        <w:t>6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Sensitivity (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CB3A21">
        <w:rPr>
          <w:rFonts w:asciiTheme="majorBidi" w:hAnsiTheme="majorBidi" w:cstheme="majorBidi"/>
          <w:i/>
          <w:iCs/>
          <w:sz w:val="24"/>
          <w:szCs w:val="24"/>
          <w:vertAlign w:val="subscript"/>
          <w:lang w:bidi="ar-EG"/>
        </w:rPr>
        <w:t>n</w:t>
      </w:r>
      <w:proofErr w:type="spellEnd"/>
      <w:r w:rsidRPr="00CB3A21">
        <w:rPr>
          <w:rFonts w:asciiTheme="majorBidi" w:hAnsiTheme="majorBidi" w:cstheme="majorBidi"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072CD9" w:rsidRPr="00CB3A21">
        <w:rPr>
          <w:rFonts w:asciiTheme="majorBidi" w:hAnsiTheme="majorBidi" w:cstheme="majorBidi"/>
          <w:sz w:val="24"/>
          <w:szCs w:val="24"/>
          <w:lang w:bidi="ar-EG"/>
        </w:rPr>
        <w:t>of different classifiers trained using RB198 and tested using RB44 for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36189F9B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9ED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B349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EA3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DD3B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0DAF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072CD9" w:rsidRPr="00043CB2" w14:paraId="42EE423B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DD84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F37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B06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C09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C11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1</w:t>
            </w:r>
          </w:p>
        </w:tc>
      </w:tr>
      <w:tr w:rsidR="00072CD9" w:rsidRPr="00043CB2" w14:paraId="67679DCF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B816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F7F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702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D6A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28F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4</w:t>
            </w:r>
          </w:p>
        </w:tc>
      </w:tr>
      <w:tr w:rsidR="00072CD9" w:rsidRPr="00043CB2" w14:paraId="6E4C77B8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C7F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55F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0AE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1B27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709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1</w:t>
            </w:r>
          </w:p>
        </w:tc>
      </w:tr>
      <w:tr w:rsidR="00072CD9" w:rsidRPr="00043CB2" w14:paraId="2703212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BB65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B46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14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732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800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7</w:t>
            </w:r>
          </w:p>
        </w:tc>
      </w:tr>
      <w:tr w:rsidR="00072CD9" w:rsidRPr="00043CB2" w14:paraId="485C1919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86C5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16D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502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F9C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382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0</w:t>
            </w:r>
          </w:p>
        </w:tc>
      </w:tr>
      <w:tr w:rsidR="00072CD9" w:rsidRPr="00043CB2" w14:paraId="7B265143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AC80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6AD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B3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0D5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445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8</w:t>
            </w:r>
          </w:p>
        </w:tc>
      </w:tr>
      <w:tr w:rsidR="00072CD9" w:rsidRPr="00043CB2" w14:paraId="2A0CA02C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815D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706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F76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07A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A9E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0</w:t>
            </w:r>
          </w:p>
        </w:tc>
      </w:tr>
      <w:tr w:rsidR="00072CD9" w:rsidRPr="00043CB2" w14:paraId="1688CA05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EDE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DE0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2C3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A96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689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5</w:t>
            </w:r>
          </w:p>
        </w:tc>
      </w:tr>
      <w:tr w:rsidR="00072CD9" w:rsidRPr="00043CB2" w14:paraId="602FC29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CEC7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5B2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674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BC6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6CD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4</w:t>
            </w:r>
          </w:p>
        </w:tc>
      </w:tr>
      <w:tr w:rsidR="00072CD9" w:rsidRPr="00043CB2" w14:paraId="63D5259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7F22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0D4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182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84E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B81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3</w:t>
            </w:r>
          </w:p>
        </w:tc>
      </w:tr>
    </w:tbl>
    <w:p w14:paraId="030FDB4A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25C59A9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BE86F93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F0D60AD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5F429381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7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Specificity (S</w:t>
      </w:r>
      <w:r w:rsidRPr="00CB3A21">
        <w:rPr>
          <w:rFonts w:asciiTheme="majorBidi" w:hAnsiTheme="majorBidi" w:cstheme="majorBidi"/>
          <w:i/>
          <w:iCs/>
          <w:sz w:val="24"/>
          <w:szCs w:val="24"/>
          <w:vertAlign w:val="subscript"/>
          <w:lang w:bidi="ar-EG"/>
        </w:rPr>
        <w:t>p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 w:rsidR="00072CD9" w:rsidRPr="00CB3A21">
        <w:rPr>
          <w:rFonts w:asciiTheme="majorBidi" w:hAnsiTheme="majorBidi" w:cstheme="majorBidi"/>
          <w:sz w:val="24"/>
          <w:szCs w:val="24"/>
          <w:lang w:bidi="ar-EG"/>
        </w:rPr>
        <w:t>of different classifiers trained using RB198 and tested using RB44 for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657427E4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A0B8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90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922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D5EC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DE5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072CD9" w:rsidRPr="00043CB2" w14:paraId="6005D7C9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3D88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4CD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BEE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B79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694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7</w:t>
            </w:r>
          </w:p>
        </w:tc>
      </w:tr>
      <w:tr w:rsidR="00072CD9" w:rsidRPr="00043CB2" w14:paraId="7B925B2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1CEC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0F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9D6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679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94B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6</w:t>
            </w:r>
          </w:p>
        </w:tc>
      </w:tr>
      <w:tr w:rsidR="00072CD9" w:rsidRPr="00043CB2" w14:paraId="56A8C12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2BD3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1CE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052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CCE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AFA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4</w:t>
            </w:r>
          </w:p>
        </w:tc>
      </w:tr>
      <w:tr w:rsidR="00072CD9" w:rsidRPr="00043CB2" w14:paraId="32A38FF6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0DEB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BEA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9F3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C1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1F6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3</w:t>
            </w:r>
          </w:p>
        </w:tc>
      </w:tr>
      <w:tr w:rsidR="00072CD9" w:rsidRPr="00043CB2" w14:paraId="0CE3F20B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9168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0FB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67A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438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1FD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9</w:t>
            </w:r>
          </w:p>
        </w:tc>
      </w:tr>
      <w:tr w:rsidR="00072CD9" w:rsidRPr="00043CB2" w14:paraId="12456AE8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4460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C91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D29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D76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2BE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5</w:t>
            </w:r>
          </w:p>
        </w:tc>
      </w:tr>
      <w:tr w:rsidR="00072CD9" w:rsidRPr="00043CB2" w14:paraId="6DE68E63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F0EB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286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111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B47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FEB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5</w:t>
            </w:r>
          </w:p>
        </w:tc>
      </w:tr>
      <w:tr w:rsidR="00072CD9" w:rsidRPr="00043CB2" w14:paraId="6CF9682A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DBF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73E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29E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280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B3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8</w:t>
            </w:r>
          </w:p>
        </w:tc>
      </w:tr>
      <w:tr w:rsidR="00072CD9" w:rsidRPr="00043CB2" w14:paraId="3D5FF309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0CB8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B34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83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48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4507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6</w:t>
            </w:r>
          </w:p>
        </w:tc>
      </w:tr>
      <w:tr w:rsidR="00072CD9" w:rsidRPr="00043CB2" w14:paraId="5E6847DB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83C7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252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74C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84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CA2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7</w:t>
            </w:r>
          </w:p>
        </w:tc>
      </w:tr>
    </w:tbl>
    <w:p w14:paraId="619988E7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A25F8C8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DC5FBF3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F5F9DAD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B3A21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8</w:t>
      </w:r>
      <w:r w:rsidRPr="00CB3A2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CB3A21">
        <w:rPr>
          <w:rFonts w:asciiTheme="majorBidi" w:hAnsiTheme="majorBidi" w:cstheme="majorBidi"/>
          <w:sz w:val="24"/>
          <w:szCs w:val="24"/>
          <w:lang w:bidi="ar-EG"/>
        </w:rPr>
        <w:t xml:space="preserve"> Matthew's correlation coefficient (MCC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bookmarkStart w:id="0" w:name="_GoBack"/>
      <w:bookmarkEnd w:id="0"/>
      <w:r w:rsidR="00072CD9" w:rsidRPr="00CB3A21">
        <w:rPr>
          <w:rFonts w:asciiTheme="majorBidi" w:hAnsiTheme="majorBidi" w:cstheme="majorBidi"/>
          <w:sz w:val="24"/>
          <w:szCs w:val="24"/>
          <w:lang w:bidi="ar-EG"/>
        </w:rPr>
        <w:t>of different classifiers trained using RB198 and tested using RB44 for 10 different variants of PSSM based encodings generated using UR100 database and its variants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60"/>
        <w:gridCol w:w="1460"/>
        <w:gridCol w:w="1460"/>
        <w:gridCol w:w="1460"/>
        <w:gridCol w:w="1460"/>
      </w:tblGrid>
      <w:tr w:rsidR="00CB3A21" w:rsidRPr="00043CB2" w14:paraId="2D253D40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CE31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E733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840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1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CF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524D" w14:textId="77777777" w:rsidR="00CB3A21" w:rsidRPr="00043CB2" w:rsidRDefault="00CB3A21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RBF</w:t>
            </w:r>
          </w:p>
        </w:tc>
      </w:tr>
      <w:tr w:rsidR="00072CD9" w:rsidRPr="00043CB2" w14:paraId="6173013F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7B99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4AA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2A6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B38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F55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7</w:t>
            </w:r>
          </w:p>
        </w:tc>
      </w:tr>
      <w:tr w:rsidR="00072CD9" w:rsidRPr="00043CB2" w14:paraId="26286C5D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F85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4EC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948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676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71C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6</w:t>
            </w:r>
          </w:p>
        </w:tc>
      </w:tr>
      <w:tr w:rsidR="00072CD9" w:rsidRPr="00043CB2" w14:paraId="7FF97E3A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E9AC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6D0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CE5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5BF8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E39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9</w:t>
            </w:r>
          </w:p>
        </w:tc>
      </w:tr>
      <w:tr w:rsidR="00072CD9" w:rsidRPr="00043CB2" w14:paraId="4BCE6C21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72A1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523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1B7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3D49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002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5</w:t>
            </w:r>
          </w:p>
        </w:tc>
      </w:tr>
      <w:tr w:rsidR="00072CD9" w:rsidRPr="00043CB2" w14:paraId="0BED8A1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0727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4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42D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7D4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0E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6C7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4</w:t>
            </w:r>
          </w:p>
        </w:tc>
      </w:tr>
      <w:tr w:rsidR="00072CD9" w:rsidRPr="00043CB2" w14:paraId="7A845522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4A8F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297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7C92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D6EA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BB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9</w:t>
            </w:r>
          </w:p>
        </w:tc>
      </w:tr>
      <w:tr w:rsidR="00072CD9" w:rsidRPr="00043CB2" w14:paraId="30EC2B0E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163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3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3C80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FD06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B93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DAA1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9</w:t>
            </w:r>
          </w:p>
        </w:tc>
      </w:tr>
      <w:tr w:rsidR="00072CD9" w:rsidRPr="00043CB2" w14:paraId="107143B8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8662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0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56A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65CC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FE1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1D3B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8</w:t>
            </w:r>
          </w:p>
        </w:tc>
      </w:tr>
      <w:tr w:rsidR="00072CD9" w:rsidRPr="00043CB2" w14:paraId="455C0053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90CE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1A0E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8885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0C7D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FDC3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5</w:t>
            </w:r>
          </w:p>
        </w:tc>
      </w:tr>
      <w:tr w:rsidR="00072CD9" w:rsidRPr="00043CB2" w14:paraId="6A0A95D5" w14:textId="77777777" w:rsidTr="00072CD9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4BDD" w14:textId="77777777" w:rsidR="00072CD9" w:rsidRPr="00043CB2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43CB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43B7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82A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D27F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5B54" w14:textId="77777777" w:rsidR="00072CD9" w:rsidRPr="00072CD9" w:rsidRDefault="00072CD9" w:rsidP="00E9570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72C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7</w:t>
            </w:r>
          </w:p>
        </w:tc>
      </w:tr>
    </w:tbl>
    <w:p w14:paraId="3322F0EF" w14:textId="77777777" w:rsid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E81D185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54FCD35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518047B0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14B182F" w14:textId="77777777" w:rsidR="00CB3A21" w:rsidRPr="00CB3A21" w:rsidRDefault="00CB3A21" w:rsidP="00E9570E">
      <w:pPr>
        <w:bidi w:val="0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sectPr w:rsidR="00CB3A21" w:rsidRPr="00CB3A21" w:rsidSect="007C02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B3A21"/>
    <w:rsid w:val="00072CD9"/>
    <w:rsid w:val="004201C2"/>
    <w:rsid w:val="00585ACD"/>
    <w:rsid w:val="007C023C"/>
    <w:rsid w:val="009C7125"/>
    <w:rsid w:val="00A075F3"/>
    <w:rsid w:val="00B16736"/>
    <w:rsid w:val="00B951EE"/>
    <w:rsid w:val="00CB3A21"/>
    <w:rsid w:val="00E9292C"/>
    <w:rsid w:val="00E9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F85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92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664</Words>
  <Characters>378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fa Abbas</dc:creator>
  <cp:lastModifiedBy>Yasser El-Manzalawy</cp:lastModifiedBy>
  <cp:revision>7</cp:revision>
  <cp:lastPrinted>2015-10-01T21:56:00Z</cp:lastPrinted>
  <dcterms:created xsi:type="dcterms:W3CDTF">2015-10-01T21:26:00Z</dcterms:created>
  <dcterms:modified xsi:type="dcterms:W3CDTF">2015-10-02T01:31:00Z</dcterms:modified>
</cp:coreProperties>
</file>